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18A75" w14:textId="77777777" w:rsidR="006C51B5" w:rsidRPr="006C51B5" w:rsidRDefault="006C51B5" w:rsidP="006C51B5">
      <w:pPr>
        <w:rPr>
          <w:rFonts w:ascii="Cambria" w:hAnsi="Cambria"/>
          <w:b/>
          <w:sz w:val="24"/>
          <w:szCs w:val="24"/>
        </w:rPr>
      </w:pPr>
      <w:r w:rsidRPr="006C51B5">
        <w:rPr>
          <w:rFonts w:ascii="Cambria" w:hAnsi="Cambria"/>
          <w:b/>
          <w:sz w:val="24"/>
          <w:szCs w:val="24"/>
        </w:rPr>
        <w:t>Complete number of top 3 comments in each discussion based on the number of emoji reactions</w:t>
      </w:r>
    </w:p>
    <w:tbl>
      <w:tblPr>
        <w:tblW w:w="11057" w:type="dxa"/>
        <w:tblInd w:w="-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1"/>
        <w:gridCol w:w="1011"/>
        <w:gridCol w:w="793"/>
        <w:gridCol w:w="801"/>
        <w:gridCol w:w="733"/>
        <w:gridCol w:w="701"/>
        <w:gridCol w:w="943"/>
        <w:gridCol w:w="601"/>
        <w:gridCol w:w="96"/>
        <w:gridCol w:w="898"/>
        <w:gridCol w:w="960"/>
        <w:gridCol w:w="1909"/>
      </w:tblGrid>
      <w:tr w:rsidR="006C51B5" w:rsidRPr="006C51B5" w14:paraId="303B296B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9798E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90843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Total emoji rea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EDDB7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Total posi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C741F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F9D68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Total neut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677F1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45E98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Total nega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DEBC6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ADCD3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678F3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Pro comme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AC424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Neutral comment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365F5" w14:textId="77777777" w:rsidR="006C51B5" w:rsidRPr="006C51B5" w:rsidRDefault="006C51B5" w:rsidP="00104D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Negative comment</w:t>
            </w:r>
          </w:p>
        </w:tc>
      </w:tr>
      <w:tr w:rsidR="006C51B5" w:rsidRPr="006C51B5" w14:paraId="40295CB5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0B74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4DF1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022B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0B5C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1.8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9567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743F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.1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8074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BAB0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DC20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4CA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AA98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5C52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33595A0F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693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E43A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763F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3016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8A97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977F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D359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DFEC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3199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989C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75B8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01C4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3B9B3740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0C6E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A263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7DCB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B848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5.4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7979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F5B5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EF5A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2457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.5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E774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2FBB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EAB2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9396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7B670091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3533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C2AF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9123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D4CB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7.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57FF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B255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2.2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5133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EE1D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A220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7962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7E71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9AC6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06FDEC8E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DBA2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5CC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6218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FF1D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E4DE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F6D9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CD99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3EFC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2D6E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A159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AD68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524B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0C9AFC32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8AAE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2077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4162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28E1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0E8F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6D7F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84FC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9B44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4DA1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03C5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88D9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D5AA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5765F074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9BE5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85D0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5749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709C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E8B8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BA66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B16D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7AE5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7111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7C45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4632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B7F7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5C400F89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669C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5F19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2A53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8397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4.7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277C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FC4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.2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D96A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92A2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22D4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0995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8A68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A75A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21AA9EE3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0D76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3918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3F55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6DA2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BC6B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304F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2514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4A03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3BAF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7A2A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7476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BA58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5584FC46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E38B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1AA0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5A71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6F1B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7.0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30E2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3F6B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4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CBBE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226B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4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466E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C10F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2DEC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8F0A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24BB423A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EFFD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8CE7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5876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7F13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D249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29B3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A44D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F78E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EAB8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76A4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518E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86FF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6CAB7148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85E3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4730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E7D3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7339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7.9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3556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FAAE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B538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F469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8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3063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12D4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33F2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AC24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1E053C32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5DB8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4AEE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799D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645A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A91A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35F4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C1BC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2CFC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AC6E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CBD0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C4F6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EA2B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686066FF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30B6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A367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7E28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9F51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D297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D4C9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129D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A17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4A72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D25B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C86D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DCA2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18804A14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2D0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7A6E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ACB7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BEB5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F7BE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077C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0C02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75E7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103E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09A8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5EBF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9326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263F90EC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6A9E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FAA3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2413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CEC9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C4DB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4E6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FEA9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656A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805C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3C3A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5F6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7861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081263A5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7778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1BFC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601B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BAE1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219B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27E1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D148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A1BE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DF72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EE1B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607D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6AAC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19C53224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5722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836E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E15E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A1EC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C4BA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F33C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38CD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F5C6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2FF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4BCB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8BC3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8FD2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</w:tr>
      <w:tr w:rsidR="006C51B5" w:rsidRPr="006C51B5" w14:paraId="43A6F8F0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1488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908E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7BB9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5889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6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6142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FC2F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7F47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A7EE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33F8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A0A0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0319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A854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6A382CBA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DF5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DB3E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B528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AB67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8.4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641B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36DC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5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67D6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493C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72E1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EE8B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18FB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328F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06A9F729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8CC0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867C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16C4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46BE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8.6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BBA0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BB0B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.3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691E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9153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F392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FFE5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CDE3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5CDE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65DC0C7D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B8F4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35C4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8A57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1194D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492F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6C81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7540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F6E9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1FC0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E97B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E6AD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6B35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489F25CD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8147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5F92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3A0B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A312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C6B5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0234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6601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1318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562A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6885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A66F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D3CB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35B1B0A5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A03D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204D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1BE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BFD9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1.2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C169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B9A6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8.7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F9C2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5DD6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CA26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EE9E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16F9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2876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</w:tr>
      <w:tr w:rsidR="006C51B5" w:rsidRPr="006C51B5" w14:paraId="13D6EC4F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27A3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671E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BBB0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3B44C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8.1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8818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E018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E01B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5C47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8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EFF6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88A5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F91A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49FE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</w:tr>
      <w:tr w:rsidR="006C51B5" w:rsidRPr="006C51B5" w14:paraId="00AC8BB3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45D8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5D5A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2ED1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E81D1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4.8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70F6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7ED5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5.1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9F308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D6979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4328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4452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CF123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B7FA5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6C51B5" w:rsidRPr="006C51B5" w14:paraId="1E477952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812B0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1E0C6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8F47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6EEF7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5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BBC0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A57F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BBC0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E721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B5C0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7696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3E9A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7F6A6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E1A9E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FF0D8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6C51B5" w:rsidRPr="006C51B5" w14:paraId="6B90F26A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F304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8AB14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81B2C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73909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3BDC5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434E9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EC2B5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08175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327F7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10CFE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C3314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0790F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3</w:t>
            </w:r>
          </w:p>
        </w:tc>
      </w:tr>
      <w:tr w:rsidR="006C51B5" w:rsidRPr="006C51B5" w14:paraId="14A20980" w14:textId="77777777" w:rsidTr="00104D02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0AEA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987CD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B875C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49DA0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FEEB9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602C1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46DE4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8C47A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677E1" w14:textId="77777777" w:rsidR="006C51B5" w:rsidRPr="006C51B5" w:rsidRDefault="006C51B5" w:rsidP="00104D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1BA72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1.2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A7ABB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2.50%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3578A" w14:textId="77777777" w:rsidR="006C51B5" w:rsidRPr="006C51B5" w:rsidRDefault="006C51B5" w:rsidP="00104D0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6C51B5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6.25%</w:t>
            </w:r>
          </w:p>
        </w:tc>
      </w:tr>
    </w:tbl>
    <w:p w14:paraId="2753281A" w14:textId="77777777" w:rsidR="00E4257F" w:rsidRDefault="00E4257F"/>
    <w:sectPr w:rsidR="00E425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162940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0D21A5C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7AC65A37"/>
    <w:multiLevelType w:val="multilevel"/>
    <w:tmpl w:val="3CD8B846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887690841">
    <w:abstractNumId w:val="2"/>
  </w:num>
  <w:num w:numId="2" w16cid:durableId="1268273838">
    <w:abstractNumId w:val="2"/>
  </w:num>
  <w:num w:numId="3" w16cid:durableId="801464011">
    <w:abstractNumId w:val="2"/>
  </w:num>
  <w:num w:numId="4" w16cid:durableId="1734084147">
    <w:abstractNumId w:val="2"/>
  </w:num>
  <w:num w:numId="5" w16cid:durableId="925841544">
    <w:abstractNumId w:val="1"/>
  </w:num>
  <w:num w:numId="6" w16cid:durableId="1877961500">
    <w:abstractNumId w:val="1"/>
  </w:num>
  <w:num w:numId="7" w16cid:durableId="2109540879">
    <w:abstractNumId w:val="0"/>
  </w:num>
  <w:num w:numId="8" w16cid:durableId="1177159097">
    <w:abstractNumId w:val="0"/>
  </w:num>
  <w:num w:numId="9" w16cid:durableId="888999166">
    <w:abstractNumId w:val="2"/>
  </w:num>
  <w:num w:numId="10" w16cid:durableId="647320427">
    <w:abstractNumId w:val="2"/>
  </w:num>
  <w:num w:numId="11" w16cid:durableId="149907032">
    <w:abstractNumId w:val="2"/>
  </w:num>
  <w:num w:numId="12" w16cid:durableId="2124886304">
    <w:abstractNumId w:val="2"/>
  </w:num>
  <w:num w:numId="13" w16cid:durableId="1636830894">
    <w:abstractNumId w:val="2"/>
  </w:num>
  <w:num w:numId="14" w16cid:durableId="1500387522">
    <w:abstractNumId w:val="1"/>
  </w:num>
  <w:num w:numId="15" w16cid:durableId="155002112">
    <w:abstractNumId w:val="0"/>
  </w:num>
  <w:num w:numId="16" w16cid:durableId="419956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1B5"/>
    <w:rsid w:val="006C51B5"/>
    <w:rsid w:val="0074637B"/>
    <w:rsid w:val="00B402EC"/>
    <w:rsid w:val="00CD062D"/>
    <w:rsid w:val="00D52C33"/>
    <w:rsid w:val="00E4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BC34D"/>
  <w15:chartTrackingRefBased/>
  <w15:docId w15:val="{20D3876D-EAA2-4A52-BC8D-D7287EDF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1B5"/>
    <w:pPr>
      <w:spacing w:after="160" w:line="259" w:lineRule="auto"/>
    </w:pPr>
  </w:style>
  <w:style w:type="paragraph" w:styleId="Heading1">
    <w:name w:val="heading 1"/>
    <w:next w:val="BodyText"/>
    <w:link w:val="Heading1Char"/>
    <w:uiPriority w:val="9"/>
    <w:qFormat/>
    <w:rsid w:val="00CD062D"/>
    <w:pPr>
      <w:keepNext/>
      <w:keepLines/>
      <w:pageBreakBefore/>
      <w:numPr>
        <w:numId w:val="16"/>
      </w:numPr>
      <w:spacing w:after="24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CD062D"/>
    <w:pPr>
      <w:pageBreakBefore w:val="0"/>
      <w:numPr>
        <w:ilvl w:val="1"/>
      </w:numPr>
      <w:spacing w:before="360" w:line="360" w:lineRule="auto"/>
      <w:jc w:val="both"/>
      <w:outlineLvl w:val="1"/>
    </w:pPr>
    <w:rPr>
      <w:bCs w:val="0"/>
      <w:sz w:val="22"/>
      <w:szCs w:val="26"/>
    </w:rPr>
  </w:style>
  <w:style w:type="paragraph" w:styleId="Heading3">
    <w:name w:val="heading 3"/>
    <w:basedOn w:val="Heading2"/>
    <w:next w:val="BodyText"/>
    <w:link w:val="Heading3Char"/>
    <w:uiPriority w:val="9"/>
    <w:unhideWhenUsed/>
    <w:qFormat/>
    <w:rsid w:val="00CD062D"/>
    <w:pPr>
      <w:numPr>
        <w:ilvl w:val="2"/>
      </w:numPr>
      <w:spacing w:before="240" w:after="0"/>
      <w:outlineLvl w:val="2"/>
    </w:pPr>
    <w:rPr>
      <w:bCs/>
    </w:rPr>
  </w:style>
  <w:style w:type="paragraph" w:styleId="Heading4">
    <w:name w:val="heading 4"/>
    <w:aliases w:val="Statement Header"/>
    <w:basedOn w:val="Normal"/>
    <w:next w:val="BodyText"/>
    <w:link w:val="Heading4Char"/>
    <w:autoRedefine/>
    <w:uiPriority w:val="9"/>
    <w:unhideWhenUsed/>
    <w:qFormat/>
    <w:rsid w:val="00CD062D"/>
    <w:pPr>
      <w:keepNext/>
      <w:keepLines/>
      <w:numPr>
        <w:ilvl w:val="3"/>
        <w:numId w:val="16"/>
      </w:numPr>
      <w:spacing w:before="200" w:after="0" w:line="240" w:lineRule="auto"/>
      <w:jc w:val="both"/>
      <w:outlineLvl w:val="3"/>
    </w:pPr>
    <w:rPr>
      <w:rFonts w:ascii="Arial" w:eastAsiaTheme="majorEastAsia" w:hAnsi="Arial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riptiveTextforFiguresTables">
    <w:name w:val="Descriptive Text for Figures &amp; Tables"/>
    <w:next w:val="BodyText"/>
    <w:link w:val="DescriptiveTextforFiguresTablesChar"/>
    <w:qFormat/>
    <w:rsid w:val="00CD062D"/>
    <w:pPr>
      <w:keepLines/>
      <w:spacing w:before="120" w:after="240" w:line="240" w:lineRule="auto"/>
    </w:pPr>
    <w:rPr>
      <w:rFonts w:ascii="Arial" w:hAnsi="Arial"/>
      <w:sz w:val="18"/>
    </w:rPr>
  </w:style>
  <w:style w:type="character" w:customStyle="1" w:styleId="DescriptiveTextforFiguresTablesChar">
    <w:name w:val="Descriptive Text for Figures &amp; Tables Char"/>
    <w:basedOn w:val="DefaultParagraphFont"/>
    <w:link w:val="DescriptiveTextforFiguresTables"/>
    <w:rsid w:val="00CD062D"/>
    <w:rPr>
      <w:rFonts w:ascii="Arial" w:hAnsi="Arial"/>
      <w:sz w:val="18"/>
    </w:rPr>
  </w:style>
  <w:style w:type="paragraph" w:styleId="BodyText">
    <w:name w:val="Body Text"/>
    <w:basedOn w:val="Normal"/>
    <w:link w:val="BodyTextChar"/>
    <w:unhideWhenUsed/>
    <w:qFormat/>
    <w:rsid w:val="00CD062D"/>
    <w:pPr>
      <w:spacing w:before="40" w:after="240" w:line="360" w:lineRule="auto"/>
      <w:jc w:val="both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rsid w:val="00CD062D"/>
    <w:rPr>
      <w:rFonts w:ascii="Arial" w:hAnsi="Arial"/>
    </w:rPr>
  </w:style>
  <w:style w:type="paragraph" w:customStyle="1" w:styleId="Box">
    <w:name w:val="Box"/>
    <w:basedOn w:val="BodyText"/>
    <w:link w:val="BoxChar"/>
    <w:qFormat/>
    <w:rsid w:val="00CD062D"/>
    <w:pPr>
      <w:pBdr>
        <w:top w:val="single" w:sz="8" w:space="1" w:color="auto"/>
        <w:left w:val="single" w:sz="8" w:space="4" w:color="auto"/>
        <w:bottom w:val="single" w:sz="8" w:space="0" w:color="auto"/>
        <w:right w:val="single" w:sz="8" w:space="4" w:color="auto"/>
      </w:pBdr>
      <w:shd w:val="clear" w:color="auto" w:fill="D9D9D9" w:themeFill="background1" w:themeFillShade="D9"/>
    </w:pPr>
  </w:style>
  <w:style w:type="character" w:customStyle="1" w:styleId="BoxChar">
    <w:name w:val="Box Char"/>
    <w:basedOn w:val="DefaultParagraphFont"/>
    <w:link w:val="Box"/>
    <w:rsid w:val="00CD062D"/>
    <w:rPr>
      <w:rFonts w:ascii="Arial" w:hAnsi="Arial"/>
      <w:shd w:val="clear" w:color="auto" w:fill="D9D9D9" w:themeFill="background1" w:themeFillShade="D9"/>
    </w:rPr>
  </w:style>
  <w:style w:type="paragraph" w:customStyle="1" w:styleId="BoxCaption">
    <w:name w:val="Box Caption"/>
    <w:basedOn w:val="Caption"/>
    <w:next w:val="Box"/>
    <w:link w:val="BoxCaptionChar"/>
    <w:qFormat/>
    <w:rsid w:val="00CD062D"/>
    <w:pPr>
      <w:pBdr>
        <w:top w:val="single" w:sz="8" w:space="1" w:color="auto"/>
        <w:left w:val="single" w:sz="8" w:space="4" w:color="auto"/>
        <w:bottom w:val="single" w:sz="8" w:space="0" w:color="auto"/>
        <w:right w:val="single" w:sz="8" w:space="4" w:color="auto"/>
      </w:pBdr>
      <w:shd w:val="clear" w:color="auto" w:fill="D9D9D9" w:themeFill="background1" w:themeFillShade="D9"/>
      <w:spacing w:before="240"/>
    </w:pPr>
  </w:style>
  <w:style w:type="character" w:customStyle="1" w:styleId="BoxCaptionChar">
    <w:name w:val="Box Caption Char"/>
    <w:basedOn w:val="CaptionChar"/>
    <w:link w:val="BoxCaption"/>
    <w:rsid w:val="00CD062D"/>
    <w:rPr>
      <w:rFonts w:ascii="Arial" w:hAnsi="Arial"/>
      <w:b/>
      <w:bCs/>
      <w:i/>
      <w:szCs w:val="18"/>
      <w:shd w:val="clear" w:color="auto" w:fill="D9D9D9" w:themeFill="background1" w:themeFillShade="D9"/>
    </w:rPr>
  </w:style>
  <w:style w:type="paragraph" w:styleId="Caption">
    <w:name w:val="caption"/>
    <w:basedOn w:val="Normal"/>
    <w:next w:val="DescriptiveTextforFiguresTables"/>
    <w:link w:val="CaptionChar"/>
    <w:uiPriority w:val="35"/>
    <w:unhideWhenUsed/>
    <w:qFormat/>
    <w:rsid w:val="00CD062D"/>
    <w:pPr>
      <w:keepNext/>
      <w:keepLines/>
      <w:spacing w:before="120" w:after="120" w:line="240" w:lineRule="auto"/>
      <w:ind w:left="1440" w:hanging="1440"/>
      <w:jc w:val="both"/>
    </w:pPr>
    <w:rPr>
      <w:rFonts w:ascii="Arial" w:hAnsi="Arial"/>
      <w:b/>
      <w:bCs/>
      <w:i/>
      <w:szCs w:val="18"/>
    </w:rPr>
  </w:style>
  <w:style w:type="paragraph" w:customStyle="1" w:styleId="SourceLine">
    <w:name w:val="Source Line"/>
    <w:basedOn w:val="DescriptiveTextforFiguresTables"/>
    <w:next w:val="Caption"/>
    <w:link w:val="SourceLineChar"/>
    <w:qFormat/>
    <w:rsid w:val="00CD062D"/>
    <w:pPr>
      <w:keepNext/>
      <w:spacing w:before="40" w:after="120"/>
      <w:jc w:val="right"/>
    </w:pPr>
  </w:style>
  <w:style w:type="character" w:customStyle="1" w:styleId="SourceLineChar">
    <w:name w:val="Source Line Char"/>
    <w:basedOn w:val="DescriptiveTextforFiguresTablesChar"/>
    <w:link w:val="SourceLine"/>
    <w:rsid w:val="00CD062D"/>
    <w:rPr>
      <w:rFonts w:ascii="Arial" w:hAnsi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062D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D062D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62D"/>
    <w:rPr>
      <w:rFonts w:ascii="Arial" w:eastAsiaTheme="majorEastAsia" w:hAnsi="Arial" w:cstheme="majorBidi"/>
      <w:b/>
      <w:bCs/>
      <w:szCs w:val="26"/>
    </w:rPr>
  </w:style>
  <w:style w:type="character" w:customStyle="1" w:styleId="Heading4Char">
    <w:name w:val="Heading 4 Char"/>
    <w:aliases w:val="Statement Header Char"/>
    <w:basedOn w:val="DefaultParagraphFont"/>
    <w:link w:val="Heading4"/>
    <w:uiPriority w:val="9"/>
    <w:rsid w:val="00CD062D"/>
    <w:rPr>
      <w:rFonts w:ascii="Arial" w:eastAsiaTheme="majorEastAsia" w:hAnsi="Arial" w:cstheme="majorBidi"/>
      <w:b/>
      <w:bCs/>
      <w:i/>
      <w:iCs/>
    </w:rPr>
  </w:style>
  <w:style w:type="character" w:customStyle="1" w:styleId="CaptionChar">
    <w:name w:val="Caption Char"/>
    <w:basedOn w:val="DefaultParagraphFont"/>
    <w:link w:val="Caption"/>
    <w:uiPriority w:val="35"/>
    <w:rsid w:val="00CD062D"/>
    <w:rPr>
      <w:rFonts w:ascii="Arial" w:hAnsi="Arial"/>
      <w:b/>
      <w:bCs/>
      <w:i/>
      <w:szCs w:val="18"/>
    </w:rPr>
  </w:style>
  <w:style w:type="paragraph" w:styleId="ListBullet">
    <w:name w:val="List Bullet"/>
    <w:basedOn w:val="Normal"/>
    <w:unhideWhenUsed/>
    <w:qFormat/>
    <w:rsid w:val="00CD062D"/>
    <w:pPr>
      <w:numPr>
        <w:numId w:val="14"/>
      </w:numPr>
      <w:spacing w:after="240" w:line="360" w:lineRule="auto"/>
      <w:contextualSpacing/>
      <w:jc w:val="both"/>
    </w:pPr>
    <w:rPr>
      <w:rFonts w:ascii="Arial" w:hAnsi="Arial"/>
    </w:rPr>
  </w:style>
  <w:style w:type="paragraph" w:styleId="ListNumber">
    <w:name w:val="List Number"/>
    <w:basedOn w:val="Normal"/>
    <w:uiPriority w:val="99"/>
    <w:unhideWhenUsed/>
    <w:qFormat/>
    <w:rsid w:val="00CD062D"/>
    <w:pPr>
      <w:numPr>
        <w:numId w:val="15"/>
      </w:numPr>
      <w:spacing w:after="240" w:line="360" w:lineRule="auto"/>
      <w:contextualSpacing/>
      <w:jc w:val="both"/>
    </w:pPr>
    <w:rPr>
      <w:rFonts w:ascii="Arial" w:hAnsi="Arial"/>
    </w:rPr>
  </w:style>
  <w:style w:type="paragraph" w:styleId="Quote">
    <w:name w:val="Quote"/>
    <w:basedOn w:val="Normal"/>
    <w:next w:val="BodyText"/>
    <w:link w:val="QuoteChar"/>
    <w:uiPriority w:val="29"/>
    <w:qFormat/>
    <w:rsid w:val="00CD062D"/>
    <w:pPr>
      <w:spacing w:before="240" w:after="240" w:line="240" w:lineRule="auto"/>
      <w:ind w:left="562" w:right="562"/>
      <w:jc w:val="both"/>
    </w:pPr>
    <w:rPr>
      <w:rFonts w:ascii="Arial" w:hAnsi="Arial"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D062D"/>
    <w:rPr>
      <w:rFonts w:ascii="Arial" w:hAnsi="Arial"/>
      <w:iCs/>
      <w:color w:val="000000" w:themeColor="tex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062D"/>
    <w:pPr>
      <w:pageBreakBefore w:val="0"/>
      <w:spacing w:before="480" w:after="0"/>
      <w:outlineLvl w:val="9"/>
    </w:pPr>
    <w:rPr>
      <w:rFonts w:asciiTheme="majorHAnsi" w:hAnsiTheme="majorHAnsi"/>
      <w:color w:val="2F5496" w:themeColor="accent1" w:themeShade="BF"/>
      <w:sz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 Marcon</dc:creator>
  <cp:keywords/>
  <dc:description/>
  <cp:lastModifiedBy>Alessandro R Marcon</cp:lastModifiedBy>
  <cp:revision>1</cp:revision>
  <dcterms:created xsi:type="dcterms:W3CDTF">2022-09-07T02:17:00Z</dcterms:created>
  <dcterms:modified xsi:type="dcterms:W3CDTF">2022-09-07T02:19:00Z</dcterms:modified>
</cp:coreProperties>
</file>